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66D31" w14:textId="08A44C73" w:rsidR="00322D89" w:rsidRDefault="003265A3" w:rsidP="00A86D83">
      <w:pPr>
        <w:spacing w:line="480" w:lineRule="auto"/>
        <w:jc w:val="both"/>
      </w:pPr>
      <w:r>
        <w:rPr>
          <w:noProof/>
        </w:rPr>
        <w:drawing>
          <wp:inline distT="0" distB="0" distL="0" distR="0" wp14:anchorId="221595AC" wp14:editId="46A82CC2">
            <wp:extent cx="5733415" cy="4546600"/>
            <wp:effectExtent l="0" t="0" r="0" b="0"/>
            <wp:docPr id="3237620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762001" name="Picture 3237620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15697" w14:textId="77777777" w:rsidR="002D7E34" w:rsidRPr="002D7E34" w:rsidRDefault="002D7E34" w:rsidP="002D7E34">
      <w:pPr>
        <w:spacing w:line="480" w:lineRule="auto"/>
        <w:jc w:val="both"/>
        <w:rPr>
          <w:sz w:val="20"/>
          <w:szCs w:val="20"/>
        </w:rPr>
      </w:pPr>
      <w:r w:rsidRPr="007F43DA">
        <w:rPr>
          <w:b/>
          <w:bCs/>
          <w:sz w:val="20"/>
          <w:szCs w:val="20"/>
          <w:lang w:val="en-US"/>
        </w:rPr>
        <w:t>Figure S1. Complement inhibitors with unaltered, mostly non-significant, or insufficient gene expression data in glioblastoma (GBM) compared to non-tumoral brain. A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LU</w:t>
      </w:r>
      <w:r w:rsidRPr="007F43DA">
        <w:rPr>
          <w:sz w:val="20"/>
          <w:szCs w:val="20"/>
          <w:lang w:val="en-US"/>
        </w:rPr>
        <w:t xml:space="preserve">, </w:t>
      </w:r>
      <w:r w:rsidRPr="007F43DA">
        <w:rPr>
          <w:b/>
          <w:bCs/>
          <w:sz w:val="20"/>
          <w:szCs w:val="20"/>
          <w:lang w:val="en-US"/>
        </w:rPr>
        <w:t>B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D46</w:t>
      </w:r>
      <w:r w:rsidRPr="007F43DA">
        <w:rPr>
          <w:sz w:val="20"/>
          <w:szCs w:val="20"/>
          <w:lang w:val="en-US"/>
        </w:rPr>
        <w:t xml:space="preserve">, </w:t>
      </w:r>
      <w:r w:rsidRPr="007F43DA">
        <w:rPr>
          <w:b/>
          <w:bCs/>
          <w:sz w:val="20"/>
          <w:szCs w:val="20"/>
          <w:lang w:val="en-US"/>
        </w:rPr>
        <w:t>C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R1</w:t>
      </w:r>
      <w:r w:rsidRPr="007F43DA">
        <w:rPr>
          <w:sz w:val="20"/>
          <w:szCs w:val="20"/>
          <w:lang w:val="en-US"/>
        </w:rPr>
        <w:t xml:space="preserve">, </w:t>
      </w:r>
      <w:r w:rsidRPr="007F43DA">
        <w:rPr>
          <w:b/>
          <w:bCs/>
          <w:sz w:val="20"/>
          <w:szCs w:val="20"/>
          <w:lang w:val="en-US"/>
        </w:rPr>
        <w:t>D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D55</w:t>
      </w:r>
      <w:r w:rsidRPr="007F43DA">
        <w:rPr>
          <w:sz w:val="20"/>
          <w:szCs w:val="20"/>
          <w:lang w:val="en-US"/>
        </w:rPr>
        <w:t xml:space="preserve">, </w:t>
      </w:r>
      <w:r w:rsidRPr="007F43DA">
        <w:rPr>
          <w:b/>
          <w:bCs/>
          <w:sz w:val="20"/>
          <w:szCs w:val="20"/>
          <w:lang w:val="en-US"/>
        </w:rPr>
        <w:t>E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D59</w:t>
      </w:r>
      <w:r w:rsidRPr="007F43DA">
        <w:rPr>
          <w:sz w:val="20"/>
          <w:szCs w:val="20"/>
          <w:lang w:val="en-US"/>
        </w:rPr>
        <w:t xml:space="preserve">, and </w:t>
      </w:r>
      <w:r w:rsidRPr="007F43DA">
        <w:rPr>
          <w:b/>
          <w:bCs/>
          <w:sz w:val="20"/>
          <w:szCs w:val="20"/>
          <w:lang w:val="en-US"/>
        </w:rPr>
        <w:t>F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PB2</w:t>
      </w:r>
      <w:r w:rsidRPr="007F43DA">
        <w:rPr>
          <w:sz w:val="20"/>
          <w:szCs w:val="20"/>
          <w:lang w:val="en-US"/>
        </w:rPr>
        <w:t xml:space="preserve"> showed largely unchanged or non-significant gene expression in GBM compared to non-tumoral brain. </w:t>
      </w:r>
      <w:r w:rsidRPr="007F43DA">
        <w:rPr>
          <w:b/>
          <w:bCs/>
          <w:sz w:val="20"/>
          <w:szCs w:val="20"/>
          <w:lang w:val="en-US"/>
        </w:rPr>
        <w:t>G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4BPA</w:t>
      </w:r>
      <w:r w:rsidRPr="007F43DA">
        <w:rPr>
          <w:sz w:val="20"/>
          <w:szCs w:val="20"/>
          <w:lang w:val="en-US"/>
        </w:rPr>
        <w:t xml:space="preserve">, </w:t>
      </w:r>
      <w:r w:rsidRPr="007F43DA">
        <w:rPr>
          <w:b/>
          <w:bCs/>
          <w:sz w:val="20"/>
          <w:szCs w:val="20"/>
          <w:lang w:val="en-US"/>
        </w:rPr>
        <w:t>H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4BPB</w:t>
      </w:r>
      <w:r w:rsidRPr="007F43DA">
        <w:rPr>
          <w:sz w:val="20"/>
          <w:szCs w:val="20"/>
          <w:lang w:val="en-US"/>
        </w:rPr>
        <w:t xml:space="preserve">, and </w:t>
      </w:r>
      <w:r w:rsidRPr="007F43DA">
        <w:rPr>
          <w:b/>
          <w:bCs/>
          <w:sz w:val="20"/>
          <w:szCs w:val="20"/>
          <w:lang w:val="en-US"/>
        </w:rPr>
        <w:t>I)</w:t>
      </w:r>
      <w:r w:rsidRPr="007F43DA">
        <w:rPr>
          <w:sz w:val="20"/>
          <w:szCs w:val="20"/>
          <w:lang w:val="en-US"/>
        </w:rPr>
        <w:t xml:space="preserve"> </w:t>
      </w:r>
      <w:r w:rsidRPr="007F43DA">
        <w:rPr>
          <w:i/>
          <w:iCs/>
          <w:sz w:val="20"/>
          <w:szCs w:val="20"/>
          <w:lang w:val="en-US"/>
        </w:rPr>
        <w:t>CPN1</w:t>
      </w:r>
      <w:r w:rsidRPr="007F43DA">
        <w:rPr>
          <w:sz w:val="20"/>
          <w:szCs w:val="20"/>
          <w:lang w:val="en-US"/>
        </w:rPr>
        <w:t xml:space="preserve"> lacked sufficient expression data across several datasets. X-axis labels correspond to the comparisons as follows: 1.1 and 8.1, PGBM vs. NB; 1.2 and 8.2, RGBM vs. NB; 3.2, LGG vs. NB; 1.3 and 8.3, PGBM vs. RGBM; 3.3, GBM vs. LGG; all remaining columns represent GBM vs. NB. NB = non-tumoral brain tissue; PGBM = primary GBM; RGBM = recurrent GBM; LGG = low-grade glioma. </w:t>
      </w:r>
      <w:proofErr w:type="spellStart"/>
      <w:r w:rsidRPr="002D7E34">
        <w:rPr>
          <w:sz w:val="20"/>
          <w:szCs w:val="20"/>
        </w:rPr>
        <w:t>Significance</w:t>
      </w:r>
      <w:proofErr w:type="spellEnd"/>
      <w:r w:rsidRPr="002D7E34">
        <w:rPr>
          <w:sz w:val="20"/>
          <w:szCs w:val="20"/>
        </w:rPr>
        <w:t xml:space="preserve"> </w:t>
      </w:r>
      <w:proofErr w:type="spellStart"/>
      <w:r w:rsidRPr="002D7E34">
        <w:rPr>
          <w:sz w:val="20"/>
          <w:szCs w:val="20"/>
        </w:rPr>
        <w:t>levels</w:t>
      </w:r>
      <w:proofErr w:type="spellEnd"/>
      <w:r w:rsidRPr="002D7E34">
        <w:rPr>
          <w:sz w:val="20"/>
          <w:szCs w:val="20"/>
        </w:rPr>
        <w:t xml:space="preserve"> </w:t>
      </w:r>
      <w:proofErr w:type="spellStart"/>
      <w:r w:rsidRPr="002D7E34">
        <w:rPr>
          <w:sz w:val="20"/>
          <w:szCs w:val="20"/>
        </w:rPr>
        <w:t>are</w:t>
      </w:r>
      <w:proofErr w:type="spellEnd"/>
      <w:r w:rsidRPr="002D7E34">
        <w:rPr>
          <w:sz w:val="20"/>
          <w:szCs w:val="20"/>
        </w:rPr>
        <w:t xml:space="preserve"> </w:t>
      </w:r>
      <w:proofErr w:type="spellStart"/>
      <w:r w:rsidRPr="002D7E34">
        <w:rPr>
          <w:sz w:val="20"/>
          <w:szCs w:val="20"/>
        </w:rPr>
        <w:t>indicated</w:t>
      </w:r>
      <w:proofErr w:type="spellEnd"/>
      <w:r w:rsidRPr="002D7E34">
        <w:rPr>
          <w:sz w:val="20"/>
          <w:szCs w:val="20"/>
        </w:rPr>
        <w:t xml:space="preserve"> as *p&lt;0.05, **p&lt;0.01, and ***p&lt;0.001.</w:t>
      </w:r>
    </w:p>
    <w:p w14:paraId="5413D205" w14:textId="77777777" w:rsidR="002D7E34" w:rsidRPr="002D7E34" w:rsidRDefault="002D7E34" w:rsidP="002D7E34">
      <w:pPr>
        <w:spacing w:line="480" w:lineRule="auto"/>
        <w:jc w:val="both"/>
        <w:rPr>
          <w:b/>
          <w:bCs/>
          <w:sz w:val="20"/>
          <w:szCs w:val="20"/>
        </w:rPr>
      </w:pPr>
    </w:p>
    <w:p w14:paraId="176CEAA0" w14:textId="77777777" w:rsidR="002D7E34" w:rsidRPr="002D7E34" w:rsidRDefault="002D7E34" w:rsidP="002D7E34">
      <w:pPr>
        <w:spacing w:line="480" w:lineRule="auto"/>
        <w:jc w:val="both"/>
        <w:rPr>
          <w:b/>
          <w:bCs/>
          <w:sz w:val="20"/>
          <w:szCs w:val="20"/>
        </w:rPr>
      </w:pPr>
    </w:p>
    <w:p w14:paraId="5101ADAE" w14:textId="77777777" w:rsidR="00454A66" w:rsidRPr="00454A66" w:rsidRDefault="00454A66" w:rsidP="00454A66">
      <w:pPr>
        <w:spacing w:line="480" w:lineRule="auto"/>
        <w:jc w:val="both"/>
        <w:rPr>
          <w:b/>
          <w:bCs/>
          <w:sz w:val="20"/>
          <w:szCs w:val="20"/>
        </w:rPr>
      </w:pPr>
    </w:p>
    <w:p w14:paraId="625119A5" w14:textId="77777777" w:rsidR="009A0157" w:rsidRDefault="009A0157" w:rsidP="00A86D83">
      <w:pPr>
        <w:spacing w:line="480" w:lineRule="auto"/>
        <w:jc w:val="both"/>
        <w:rPr>
          <w:sz w:val="20"/>
          <w:szCs w:val="20"/>
          <w:lang w:val="en-US"/>
        </w:rPr>
      </w:pPr>
    </w:p>
    <w:p w14:paraId="734180B8" w14:textId="77777777" w:rsidR="00B05396" w:rsidRPr="007F43DA" w:rsidRDefault="00B05396" w:rsidP="00A86D83">
      <w:pPr>
        <w:spacing w:line="480" w:lineRule="auto"/>
        <w:jc w:val="both"/>
        <w:rPr>
          <w:lang w:val="en-US"/>
        </w:rPr>
      </w:pPr>
    </w:p>
    <w:p w14:paraId="665792E0" w14:textId="77777777" w:rsidR="00B05396" w:rsidRPr="007F43DA" w:rsidRDefault="00B05396" w:rsidP="00A86D83">
      <w:pPr>
        <w:spacing w:line="480" w:lineRule="auto"/>
        <w:jc w:val="both"/>
        <w:rPr>
          <w:lang w:val="en-US"/>
        </w:rPr>
      </w:pPr>
    </w:p>
    <w:p w14:paraId="27195342" w14:textId="77777777" w:rsidR="002D7E34" w:rsidRPr="002D7E34" w:rsidRDefault="002D7E34" w:rsidP="002D7E34">
      <w:pPr>
        <w:spacing w:line="480" w:lineRule="auto"/>
        <w:jc w:val="both"/>
        <w:rPr>
          <w:b/>
          <w:bCs/>
          <w:sz w:val="20"/>
          <w:szCs w:val="20"/>
          <w:lang w:eastAsia="sv-SE"/>
        </w:rPr>
      </w:pPr>
    </w:p>
    <w:p w14:paraId="119BDC94" w14:textId="77777777" w:rsidR="002D7E34" w:rsidRPr="002D7E34" w:rsidRDefault="002D7E34" w:rsidP="002D7E34">
      <w:pPr>
        <w:spacing w:line="480" w:lineRule="auto"/>
        <w:jc w:val="both"/>
        <w:rPr>
          <w:b/>
          <w:bCs/>
          <w:sz w:val="20"/>
          <w:szCs w:val="20"/>
          <w:lang w:eastAsia="sv-SE"/>
        </w:rPr>
      </w:pPr>
    </w:p>
    <w:p w14:paraId="3D52B97E" w14:textId="55746CA4" w:rsidR="00E2442F" w:rsidRPr="000D1B46" w:rsidRDefault="00E2442F" w:rsidP="002D7E34">
      <w:pPr>
        <w:spacing w:line="480" w:lineRule="auto"/>
        <w:jc w:val="both"/>
        <w:rPr>
          <w:sz w:val="20"/>
          <w:szCs w:val="20"/>
          <w:lang w:eastAsia="sv-SE"/>
        </w:rPr>
      </w:pPr>
    </w:p>
    <w:sectPr w:rsidR="00E2442F" w:rsidRPr="000D1B46" w:rsidSect="00E51085">
      <w:footerReference w:type="even" r:id="rId8"/>
      <w:footerReference w:type="default" r:id="rId9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8541F" w14:textId="77777777" w:rsidR="002A69C8" w:rsidRDefault="002A69C8">
      <w:r>
        <w:separator/>
      </w:r>
    </w:p>
  </w:endnote>
  <w:endnote w:type="continuationSeparator" w:id="0">
    <w:p w14:paraId="4E099402" w14:textId="77777777" w:rsidR="002A69C8" w:rsidRDefault="002A6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716082786"/>
      <w:docPartObj>
        <w:docPartGallery w:val="Page Numbers (Bottom of Page)"/>
        <w:docPartUnique/>
      </w:docPartObj>
    </w:sdtPr>
    <w:sdtContent>
      <w:p w14:paraId="4D507E41" w14:textId="70F2F16E" w:rsidR="00E757E7" w:rsidRDefault="00E757E7" w:rsidP="0099470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6E1C4358" w14:textId="77777777" w:rsidR="00E757E7" w:rsidRDefault="00E757E7" w:rsidP="00E757E7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943143113"/>
      <w:docPartObj>
        <w:docPartGallery w:val="Page Numbers (Bottom of Page)"/>
        <w:docPartUnique/>
      </w:docPartObj>
    </w:sdtPr>
    <w:sdtContent>
      <w:p w14:paraId="2801130E" w14:textId="48FDD83F" w:rsidR="00E757E7" w:rsidRDefault="00E757E7" w:rsidP="0099470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0681735E" w14:textId="788F2EBD" w:rsidR="00791DDA" w:rsidRDefault="00791DDA" w:rsidP="00E757E7">
    <w:pPr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9828B" w14:textId="77777777" w:rsidR="002A69C8" w:rsidRDefault="002A69C8">
      <w:r>
        <w:separator/>
      </w:r>
    </w:p>
  </w:footnote>
  <w:footnote w:type="continuationSeparator" w:id="0">
    <w:p w14:paraId="1562FF0B" w14:textId="77777777" w:rsidR="002A69C8" w:rsidRDefault="002A6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119FF"/>
    <w:multiLevelType w:val="multilevel"/>
    <w:tmpl w:val="10B41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035AD6"/>
    <w:multiLevelType w:val="hybridMultilevel"/>
    <w:tmpl w:val="AD4CD288"/>
    <w:lvl w:ilvl="0" w:tplc="64126B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D5CDC"/>
    <w:multiLevelType w:val="hybridMultilevel"/>
    <w:tmpl w:val="A7E47008"/>
    <w:lvl w:ilvl="0" w:tplc="A6B4C2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134E28"/>
    <w:multiLevelType w:val="hybridMultilevel"/>
    <w:tmpl w:val="C07E2FB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B6C28"/>
    <w:multiLevelType w:val="hybridMultilevel"/>
    <w:tmpl w:val="D1BEFCD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A4482F"/>
    <w:multiLevelType w:val="hybridMultilevel"/>
    <w:tmpl w:val="87BEEAA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15109"/>
    <w:multiLevelType w:val="multilevel"/>
    <w:tmpl w:val="08A4F1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1FC6F96"/>
    <w:multiLevelType w:val="multilevel"/>
    <w:tmpl w:val="3E1AD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B01795"/>
    <w:multiLevelType w:val="hybridMultilevel"/>
    <w:tmpl w:val="ECE013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14088E"/>
    <w:multiLevelType w:val="hybridMultilevel"/>
    <w:tmpl w:val="D180A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052888">
    <w:abstractNumId w:val="6"/>
  </w:num>
  <w:num w:numId="2" w16cid:durableId="1173226267">
    <w:abstractNumId w:val="1"/>
  </w:num>
  <w:num w:numId="3" w16cid:durableId="1677533583">
    <w:abstractNumId w:val="0"/>
  </w:num>
  <w:num w:numId="4" w16cid:durableId="1088382016">
    <w:abstractNumId w:val="7"/>
  </w:num>
  <w:num w:numId="5" w16cid:durableId="73745680">
    <w:abstractNumId w:val="4"/>
  </w:num>
  <w:num w:numId="6" w16cid:durableId="1167328777">
    <w:abstractNumId w:val="3"/>
  </w:num>
  <w:num w:numId="7" w16cid:durableId="99225555">
    <w:abstractNumId w:val="5"/>
  </w:num>
  <w:num w:numId="8" w16cid:durableId="1400665762">
    <w:abstractNumId w:val="9"/>
  </w:num>
  <w:num w:numId="9" w16cid:durableId="2092046059">
    <w:abstractNumId w:val="8"/>
  </w:num>
  <w:num w:numId="10" w16cid:durableId="19976882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D89"/>
    <w:rsid w:val="0000078F"/>
    <w:rsid w:val="000253BA"/>
    <w:rsid w:val="0003323E"/>
    <w:rsid w:val="000369A5"/>
    <w:rsid w:val="00040A4F"/>
    <w:rsid w:val="0004761C"/>
    <w:rsid w:val="00050999"/>
    <w:rsid w:val="00052044"/>
    <w:rsid w:val="000523A6"/>
    <w:rsid w:val="00052B49"/>
    <w:rsid w:val="00055558"/>
    <w:rsid w:val="00060C4F"/>
    <w:rsid w:val="00070C2E"/>
    <w:rsid w:val="000762B4"/>
    <w:rsid w:val="00087FF5"/>
    <w:rsid w:val="0009317A"/>
    <w:rsid w:val="000A0EEC"/>
    <w:rsid w:val="000A2696"/>
    <w:rsid w:val="000B016E"/>
    <w:rsid w:val="000B260D"/>
    <w:rsid w:val="000B7411"/>
    <w:rsid w:val="000C6261"/>
    <w:rsid w:val="000D1B46"/>
    <w:rsid w:val="000D2016"/>
    <w:rsid w:val="000D47D4"/>
    <w:rsid w:val="000E7616"/>
    <w:rsid w:val="000F067A"/>
    <w:rsid w:val="001063FD"/>
    <w:rsid w:val="001119B2"/>
    <w:rsid w:val="00117E08"/>
    <w:rsid w:val="0012585A"/>
    <w:rsid w:val="00126430"/>
    <w:rsid w:val="001330CC"/>
    <w:rsid w:val="00137369"/>
    <w:rsid w:val="0014164D"/>
    <w:rsid w:val="0014388C"/>
    <w:rsid w:val="001528D5"/>
    <w:rsid w:val="001605EF"/>
    <w:rsid w:val="00180039"/>
    <w:rsid w:val="001B1253"/>
    <w:rsid w:val="001B2680"/>
    <w:rsid w:val="001B61AF"/>
    <w:rsid w:val="001B7A66"/>
    <w:rsid w:val="001C0E79"/>
    <w:rsid w:val="001D18AD"/>
    <w:rsid w:val="001E130E"/>
    <w:rsid w:val="001E26CB"/>
    <w:rsid w:val="00210310"/>
    <w:rsid w:val="002109A0"/>
    <w:rsid w:val="00210BA4"/>
    <w:rsid w:val="00214989"/>
    <w:rsid w:val="0022734C"/>
    <w:rsid w:val="00231442"/>
    <w:rsid w:val="00234D8A"/>
    <w:rsid w:val="0024133E"/>
    <w:rsid w:val="00247941"/>
    <w:rsid w:val="00251BE7"/>
    <w:rsid w:val="0025298D"/>
    <w:rsid w:val="00256325"/>
    <w:rsid w:val="00260F42"/>
    <w:rsid w:val="00267587"/>
    <w:rsid w:val="002700C0"/>
    <w:rsid w:val="00270650"/>
    <w:rsid w:val="0027067D"/>
    <w:rsid w:val="00276E6F"/>
    <w:rsid w:val="00284E3B"/>
    <w:rsid w:val="00292E16"/>
    <w:rsid w:val="002A291E"/>
    <w:rsid w:val="002A3A2A"/>
    <w:rsid w:val="002A69C8"/>
    <w:rsid w:val="002A7A8E"/>
    <w:rsid w:val="002B07F4"/>
    <w:rsid w:val="002B339F"/>
    <w:rsid w:val="002B3FEB"/>
    <w:rsid w:val="002B4F75"/>
    <w:rsid w:val="002C2AFD"/>
    <w:rsid w:val="002C40E1"/>
    <w:rsid w:val="002D7E34"/>
    <w:rsid w:val="002E7783"/>
    <w:rsid w:val="002F6B7D"/>
    <w:rsid w:val="003028DF"/>
    <w:rsid w:val="003107C1"/>
    <w:rsid w:val="00312330"/>
    <w:rsid w:val="003221B0"/>
    <w:rsid w:val="00322D89"/>
    <w:rsid w:val="003265A3"/>
    <w:rsid w:val="0032739C"/>
    <w:rsid w:val="003353A5"/>
    <w:rsid w:val="0034695B"/>
    <w:rsid w:val="00347428"/>
    <w:rsid w:val="0035569F"/>
    <w:rsid w:val="0037247D"/>
    <w:rsid w:val="00386B1A"/>
    <w:rsid w:val="003A2E0A"/>
    <w:rsid w:val="003A5190"/>
    <w:rsid w:val="003A5688"/>
    <w:rsid w:val="003B0651"/>
    <w:rsid w:val="003B170D"/>
    <w:rsid w:val="003C3AF3"/>
    <w:rsid w:val="003D5728"/>
    <w:rsid w:val="003E0726"/>
    <w:rsid w:val="003E1372"/>
    <w:rsid w:val="00400420"/>
    <w:rsid w:val="00405541"/>
    <w:rsid w:val="00405E7A"/>
    <w:rsid w:val="00415C13"/>
    <w:rsid w:val="0042086A"/>
    <w:rsid w:val="00423B2E"/>
    <w:rsid w:val="00426A44"/>
    <w:rsid w:val="004338DB"/>
    <w:rsid w:val="00434C7A"/>
    <w:rsid w:val="00440854"/>
    <w:rsid w:val="00443FFA"/>
    <w:rsid w:val="00444F0B"/>
    <w:rsid w:val="00453E9F"/>
    <w:rsid w:val="00454A66"/>
    <w:rsid w:val="00461F5A"/>
    <w:rsid w:val="00462126"/>
    <w:rsid w:val="0048114A"/>
    <w:rsid w:val="00482259"/>
    <w:rsid w:val="004A1EB5"/>
    <w:rsid w:val="004A5E45"/>
    <w:rsid w:val="004B2FC0"/>
    <w:rsid w:val="004C1952"/>
    <w:rsid w:val="004C7E52"/>
    <w:rsid w:val="004D0E04"/>
    <w:rsid w:val="004D3130"/>
    <w:rsid w:val="004D38E1"/>
    <w:rsid w:val="004D6D4D"/>
    <w:rsid w:val="004D6E68"/>
    <w:rsid w:val="004E028A"/>
    <w:rsid w:val="004F6F0D"/>
    <w:rsid w:val="00500F8E"/>
    <w:rsid w:val="00503C3D"/>
    <w:rsid w:val="00504BE8"/>
    <w:rsid w:val="00506ECC"/>
    <w:rsid w:val="00516A9B"/>
    <w:rsid w:val="005179B0"/>
    <w:rsid w:val="00520D3B"/>
    <w:rsid w:val="00535291"/>
    <w:rsid w:val="00552012"/>
    <w:rsid w:val="00552D74"/>
    <w:rsid w:val="005775A5"/>
    <w:rsid w:val="00594EB8"/>
    <w:rsid w:val="005B0957"/>
    <w:rsid w:val="005B0E3F"/>
    <w:rsid w:val="005B62F8"/>
    <w:rsid w:val="005C4212"/>
    <w:rsid w:val="005D3644"/>
    <w:rsid w:val="005E2F41"/>
    <w:rsid w:val="005E39B7"/>
    <w:rsid w:val="005E79F0"/>
    <w:rsid w:val="0060178C"/>
    <w:rsid w:val="0060535E"/>
    <w:rsid w:val="00605A9D"/>
    <w:rsid w:val="006160F7"/>
    <w:rsid w:val="00625036"/>
    <w:rsid w:val="00625B1B"/>
    <w:rsid w:val="006277A4"/>
    <w:rsid w:val="006333F0"/>
    <w:rsid w:val="00650B55"/>
    <w:rsid w:val="00652BF4"/>
    <w:rsid w:val="00652EE2"/>
    <w:rsid w:val="00655313"/>
    <w:rsid w:val="00655CB1"/>
    <w:rsid w:val="00667805"/>
    <w:rsid w:val="00672930"/>
    <w:rsid w:val="00677512"/>
    <w:rsid w:val="00682A3A"/>
    <w:rsid w:val="00684120"/>
    <w:rsid w:val="006A4487"/>
    <w:rsid w:val="006A67C7"/>
    <w:rsid w:val="006B744F"/>
    <w:rsid w:val="006D1698"/>
    <w:rsid w:val="006D20D4"/>
    <w:rsid w:val="006E0949"/>
    <w:rsid w:val="00707324"/>
    <w:rsid w:val="00711222"/>
    <w:rsid w:val="007153BC"/>
    <w:rsid w:val="00716DE6"/>
    <w:rsid w:val="00720CA1"/>
    <w:rsid w:val="007219F5"/>
    <w:rsid w:val="00742DB2"/>
    <w:rsid w:val="007454D8"/>
    <w:rsid w:val="00765C33"/>
    <w:rsid w:val="00775237"/>
    <w:rsid w:val="0078578E"/>
    <w:rsid w:val="00790EFF"/>
    <w:rsid w:val="00791DDA"/>
    <w:rsid w:val="00791E75"/>
    <w:rsid w:val="00793532"/>
    <w:rsid w:val="00797CAD"/>
    <w:rsid w:val="007A3DD2"/>
    <w:rsid w:val="007B1431"/>
    <w:rsid w:val="007B1ED4"/>
    <w:rsid w:val="007B3C18"/>
    <w:rsid w:val="007C40FF"/>
    <w:rsid w:val="007D2BED"/>
    <w:rsid w:val="007F34A7"/>
    <w:rsid w:val="007F43DA"/>
    <w:rsid w:val="008021C4"/>
    <w:rsid w:val="00812B11"/>
    <w:rsid w:val="00821081"/>
    <w:rsid w:val="00832F0B"/>
    <w:rsid w:val="00833187"/>
    <w:rsid w:val="008375F3"/>
    <w:rsid w:val="00844EA3"/>
    <w:rsid w:val="00860DFC"/>
    <w:rsid w:val="00860FD8"/>
    <w:rsid w:val="00871847"/>
    <w:rsid w:val="00872F26"/>
    <w:rsid w:val="00875CF4"/>
    <w:rsid w:val="00886AA2"/>
    <w:rsid w:val="008B22E6"/>
    <w:rsid w:val="008B2E48"/>
    <w:rsid w:val="008B51F1"/>
    <w:rsid w:val="008B5982"/>
    <w:rsid w:val="008E5A3D"/>
    <w:rsid w:val="008F0A09"/>
    <w:rsid w:val="008F1D3F"/>
    <w:rsid w:val="008F5D18"/>
    <w:rsid w:val="00921E8C"/>
    <w:rsid w:val="0093055F"/>
    <w:rsid w:val="009423E6"/>
    <w:rsid w:val="009433BE"/>
    <w:rsid w:val="00943FAC"/>
    <w:rsid w:val="00945DA6"/>
    <w:rsid w:val="00947475"/>
    <w:rsid w:val="0097234E"/>
    <w:rsid w:val="00972CDD"/>
    <w:rsid w:val="00974535"/>
    <w:rsid w:val="00976B62"/>
    <w:rsid w:val="009A0157"/>
    <w:rsid w:val="009A5E0C"/>
    <w:rsid w:val="009A6B50"/>
    <w:rsid w:val="009B48BA"/>
    <w:rsid w:val="009C253B"/>
    <w:rsid w:val="009D0E34"/>
    <w:rsid w:val="009D2807"/>
    <w:rsid w:val="009D2C52"/>
    <w:rsid w:val="009E01A0"/>
    <w:rsid w:val="009E46B5"/>
    <w:rsid w:val="009F3D06"/>
    <w:rsid w:val="009F7D5A"/>
    <w:rsid w:val="00A048BC"/>
    <w:rsid w:val="00A07011"/>
    <w:rsid w:val="00A138E3"/>
    <w:rsid w:val="00A157EE"/>
    <w:rsid w:val="00A15A28"/>
    <w:rsid w:val="00A164B8"/>
    <w:rsid w:val="00A22B78"/>
    <w:rsid w:val="00A23D5F"/>
    <w:rsid w:val="00A32777"/>
    <w:rsid w:val="00A378AD"/>
    <w:rsid w:val="00A407A1"/>
    <w:rsid w:val="00A67750"/>
    <w:rsid w:val="00A70EF7"/>
    <w:rsid w:val="00A71C4F"/>
    <w:rsid w:val="00A77DBF"/>
    <w:rsid w:val="00A860A5"/>
    <w:rsid w:val="00A86D83"/>
    <w:rsid w:val="00A900A8"/>
    <w:rsid w:val="00A902D1"/>
    <w:rsid w:val="00A94D8B"/>
    <w:rsid w:val="00AA006B"/>
    <w:rsid w:val="00AB37E4"/>
    <w:rsid w:val="00AB6896"/>
    <w:rsid w:val="00AD2CAF"/>
    <w:rsid w:val="00AD6C84"/>
    <w:rsid w:val="00AD7D92"/>
    <w:rsid w:val="00AE1222"/>
    <w:rsid w:val="00AE20CB"/>
    <w:rsid w:val="00AE3C06"/>
    <w:rsid w:val="00AE69A8"/>
    <w:rsid w:val="00AF0237"/>
    <w:rsid w:val="00AF044C"/>
    <w:rsid w:val="00AF0ECF"/>
    <w:rsid w:val="00AF468B"/>
    <w:rsid w:val="00AF46E8"/>
    <w:rsid w:val="00B0463F"/>
    <w:rsid w:val="00B05396"/>
    <w:rsid w:val="00B060F0"/>
    <w:rsid w:val="00B163A3"/>
    <w:rsid w:val="00B21CBE"/>
    <w:rsid w:val="00B2666D"/>
    <w:rsid w:val="00B303C9"/>
    <w:rsid w:val="00B3348F"/>
    <w:rsid w:val="00B36954"/>
    <w:rsid w:val="00B63553"/>
    <w:rsid w:val="00B66AC1"/>
    <w:rsid w:val="00B70A85"/>
    <w:rsid w:val="00B76AA2"/>
    <w:rsid w:val="00B8389B"/>
    <w:rsid w:val="00B940E8"/>
    <w:rsid w:val="00BA405A"/>
    <w:rsid w:val="00BA4C05"/>
    <w:rsid w:val="00BB2401"/>
    <w:rsid w:val="00BD1664"/>
    <w:rsid w:val="00BE2483"/>
    <w:rsid w:val="00C025D6"/>
    <w:rsid w:val="00C0388B"/>
    <w:rsid w:val="00C121FE"/>
    <w:rsid w:val="00C22952"/>
    <w:rsid w:val="00C2387F"/>
    <w:rsid w:val="00C26520"/>
    <w:rsid w:val="00C35335"/>
    <w:rsid w:val="00C45468"/>
    <w:rsid w:val="00C46A5D"/>
    <w:rsid w:val="00C50D5B"/>
    <w:rsid w:val="00C54C03"/>
    <w:rsid w:val="00C62B3F"/>
    <w:rsid w:val="00C67DB5"/>
    <w:rsid w:val="00C77FBB"/>
    <w:rsid w:val="00C85771"/>
    <w:rsid w:val="00C85E27"/>
    <w:rsid w:val="00CA3D64"/>
    <w:rsid w:val="00CA4170"/>
    <w:rsid w:val="00CA558D"/>
    <w:rsid w:val="00CB393F"/>
    <w:rsid w:val="00CC0ECC"/>
    <w:rsid w:val="00CC2CF3"/>
    <w:rsid w:val="00CF10BE"/>
    <w:rsid w:val="00CF1DF1"/>
    <w:rsid w:val="00CF2317"/>
    <w:rsid w:val="00D02142"/>
    <w:rsid w:val="00D1103D"/>
    <w:rsid w:val="00D164D5"/>
    <w:rsid w:val="00D20C50"/>
    <w:rsid w:val="00D24E25"/>
    <w:rsid w:val="00D27325"/>
    <w:rsid w:val="00D307DB"/>
    <w:rsid w:val="00D35499"/>
    <w:rsid w:val="00D42FA7"/>
    <w:rsid w:val="00D441DD"/>
    <w:rsid w:val="00D52FAE"/>
    <w:rsid w:val="00D52FB8"/>
    <w:rsid w:val="00D60157"/>
    <w:rsid w:val="00D70236"/>
    <w:rsid w:val="00D71933"/>
    <w:rsid w:val="00D7703D"/>
    <w:rsid w:val="00D8028A"/>
    <w:rsid w:val="00D9051F"/>
    <w:rsid w:val="00D90A58"/>
    <w:rsid w:val="00D915BB"/>
    <w:rsid w:val="00D96A0E"/>
    <w:rsid w:val="00DA577A"/>
    <w:rsid w:val="00DB0289"/>
    <w:rsid w:val="00DC1AD7"/>
    <w:rsid w:val="00DC618A"/>
    <w:rsid w:val="00DD07E6"/>
    <w:rsid w:val="00DD2B45"/>
    <w:rsid w:val="00DE01CD"/>
    <w:rsid w:val="00DE28C8"/>
    <w:rsid w:val="00DF1EBC"/>
    <w:rsid w:val="00DF3923"/>
    <w:rsid w:val="00DF3C8B"/>
    <w:rsid w:val="00E112E5"/>
    <w:rsid w:val="00E12285"/>
    <w:rsid w:val="00E2442F"/>
    <w:rsid w:val="00E2799D"/>
    <w:rsid w:val="00E31661"/>
    <w:rsid w:val="00E3212E"/>
    <w:rsid w:val="00E33C7D"/>
    <w:rsid w:val="00E36B60"/>
    <w:rsid w:val="00E46B37"/>
    <w:rsid w:val="00E51085"/>
    <w:rsid w:val="00E653AD"/>
    <w:rsid w:val="00E6763C"/>
    <w:rsid w:val="00E714E4"/>
    <w:rsid w:val="00E7418B"/>
    <w:rsid w:val="00E757E7"/>
    <w:rsid w:val="00E8046E"/>
    <w:rsid w:val="00E9306B"/>
    <w:rsid w:val="00EA5A65"/>
    <w:rsid w:val="00EB4FB7"/>
    <w:rsid w:val="00EB6026"/>
    <w:rsid w:val="00EB66E5"/>
    <w:rsid w:val="00EB7ED0"/>
    <w:rsid w:val="00EC51D3"/>
    <w:rsid w:val="00ED20FC"/>
    <w:rsid w:val="00ED6CA4"/>
    <w:rsid w:val="00EE5535"/>
    <w:rsid w:val="00EF1155"/>
    <w:rsid w:val="00EF2A44"/>
    <w:rsid w:val="00F01E4F"/>
    <w:rsid w:val="00F025B4"/>
    <w:rsid w:val="00F038F7"/>
    <w:rsid w:val="00F05231"/>
    <w:rsid w:val="00F07F28"/>
    <w:rsid w:val="00F114AC"/>
    <w:rsid w:val="00F11763"/>
    <w:rsid w:val="00F13684"/>
    <w:rsid w:val="00F20229"/>
    <w:rsid w:val="00F36920"/>
    <w:rsid w:val="00F36E18"/>
    <w:rsid w:val="00F414DC"/>
    <w:rsid w:val="00F427CC"/>
    <w:rsid w:val="00F44821"/>
    <w:rsid w:val="00F47C80"/>
    <w:rsid w:val="00F6639B"/>
    <w:rsid w:val="00F66B62"/>
    <w:rsid w:val="00F75F80"/>
    <w:rsid w:val="00F80CA9"/>
    <w:rsid w:val="00F851EE"/>
    <w:rsid w:val="00F92C88"/>
    <w:rsid w:val="00FA22FD"/>
    <w:rsid w:val="00FB404E"/>
    <w:rsid w:val="00FC6C2C"/>
    <w:rsid w:val="00FD552B"/>
    <w:rsid w:val="00FE107D"/>
    <w:rsid w:val="00FE1DE8"/>
    <w:rsid w:val="00F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3D0F0"/>
  <w15:docId w15:val="{A815EC24-E66F-43EF-8F1E-266AE86A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3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ubrik1">
    <w:name w:val="heading 1"/>
    <w:basedOn w:val="Normal"/>
    <w:next w:val="Normal"/>
    <w:pPr>
      <w:keepNext/>
      <w:keepLines/>
      <w:jc w:val="both"/>
      <w:outlineLvl w:val="0"/>
    </w:pPr>
    <w:rPr>
      <w:sz w:val="30"/>
      <w:szCs w:val="30"/>
      <w:lang w:eastAsia="sv-SE"/>
    </w:rPr>
  </w:style>
  <w:style w:type="paragraph" w:styleId="Rubrik2">
    <w:name w:val="heading 2"/>
    <w:basedOn w:val="Normal"/>
    <w:next w:val="Normal"/>
    <w:pPr>
      <w:keepNext/>
      <w:keepLines/>
      <w:jc w:val="both"/>
      <w:outlineLvl w:val="1"/>
    </w:pPr>
    <w:rPr>
      <w:b/>
      <w:lang w:eastAsia="sv-SE"/>
    </w:rPr>
  </w:style>
  <w:style w:type="paragraph" w:styleId="Rubrik3">
    <w:name w:val="heading 3"/>
    <w:basedOn w:val="Normal"/>
    <w:next w:val="Normal"/>
    <w:pPr>
      <w:keepNext/>
      <w:keepLines/>
      <w:jc w:val="both"/>
      <w:outlineLvl w:val="2"/>
    </w:pPr>
    <w:rPr>
      <w:sz w:val="30"/>
      <w:szCs w:val="30"/>
      <w:lang w:eastAsia="sv-SE"/>
    </w:rPr>
  </w:style>
  <w:style w:type="paragraph" w:styleId="Rubrik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eastAsia="sv-SE"/>
    </w:rPr>
  </w:style>
  <w:style w:type="paragraph" w:styleId="Rubrik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eastAsia="sv-SE"/>
    </w:rPr>
  </w:style>
  <w:style w:type="paragraph" w:styleId="Rubrik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pPr>
      <w:keepNext/>
      <w:keepLines/>
      <w:jc w:val="both"/>
    </w:pPr>
    <w:rPr>
      <w:sz w:val="30"/>
      <w:szCs w:val="30"/>
      <w:lang w:eastAsia="sv-SE"/>
    </w:rPr>
  </w:style>
  <w:style w:type="paragraph" w:styleId="Underrubrik">
    <w:name w:val="Subtitle"/>
    <w:basedOn w:val="Normal"/>
    <w:next w:val="Normal"/>
    <w:pPr>
      <w:keepNext/>
      <w:keepLines/>
      <w:jc w:val="both"/>
    </w:pPr>
    <w:rPr>
      <w:b/>
      <w:lang w:eastAsia="sv-S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6775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67750"/>
    <w:rPr>
      <w:rFonts w:ascii="Arial" w:eastAsia="Arial" w:hAnsi="Arial" w:cs="Arial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6775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6775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6775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67750"/>
    <w:rPr>
      <w:rFonts w:ascii="Segoe UI" w:eastAsia="Arial" w:hAnsi="Segoe UI" w:cs="Segoe UI"/>
      <w:sz w:val="18"/>
      <w:szCs w:val="18"/>
      <w:lang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775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1222"/>
    <w:pPr>
      <w:spacing w:line="240" w:lineRule="auto"/>
    </w:pPr>
  </w:style>
  <w:style w:type="character" w:styleId="Hyperlnk">
    <w:name w:val="Hyperlink"/>
    <w:basedOn w:val="Standardstycketeckensnitt"/>
    <w:uiPriority w:val="99"/>
    <w:unhideWhenUsed/>
    <w:rsid w:val="0060535E"/>
    <w:rPr>
      <w:color w:val="0000FF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60535E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B76AA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sv-SE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DF3C8B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F427CC"/>
    <w:rPr>
      <w:color w:val="800080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F1368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F13684"/>
  </w:style>
  <w:style w:type="paragraph" w:styleId="Sidfot">
    <w:name w:val="footer"/>
    <w:basedOn w:val="Normal"/>
    <w:link w:val="SidfotChar"/>
    <w:uiPriority w:val="99"/>
    <w:unhideWhenUsed/>
    <w:rsid w:val="00F1368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F13684"/>
  </w:style>
  <w:style w:type="character" w:styleId="Olstomnmnande">
    <w:name w:val="Unresolved Mention"/>
    <w:basedOn w:val="Standardstycketeckensnitt"/>
    <w:uiPriority w:val="99"/>
    <w:semiHidden/>
    <w:unhideWhenUsed/>
    <w:rsid w:val="00117E08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D7703D"/>
  </w:style>
  <w:style w:type="character" w:styleId="Sidnummer">
    <w:name w:val="page number"/>
    <w:basedOn w:val="Standardstycketeckensnitt"/>
    <w:uiPriority w:val="99"/>
    <w:semiHidden/>
    <w:unhideWhenUsed/>
    <w:rsid w:val="00E75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7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etta</dc:creator>
  <cp:lastModifiedBy>Henrietta Nittby</cp:lastModifiedBy>
  <cp:revision>5</cp:revision>
  <dcterms:created xsi:type="dcterms:W3CDTF">2026-04-02T20:20:00Z</dcterms:created>
  <dcterms:modified xsi:type="dcterms:W3CDTF">2026-04-29T21:22:00Z</dcterms:modified>
</cp:coreProperties>
</file>